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0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7"/>
        <w:gridCol w:w="5980"/>
      </w:tblGrid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4"/>
                <w:szCs w:val="24"/>
                <w:u w:val="none"/>
              </w:rPr>
              <w:t>Database ID (GenBank Accession #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4"/>
                <w:szCs w:val="24"/>
                <w:u w:val="none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355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2129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TCTGCATAGCTACCTTGCTGTC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355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2129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ACCAGGGTCCTTTAGCTGG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1331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23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CGACGACGATAGCGATGAT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1331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23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TTCAACACAGCCTGCACTTC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GM-4319 F (EZ421935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GGCAGAGGAAGTTGAAGTGC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4319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35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TGGTATACGGGCAGGTGAT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5558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36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GAACCACCATCAATGGCTT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5558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36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ATTCGACAAGCTGGACAACC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5560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37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GAACCACCATCAATGGCTT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5560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37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ATTCGACAAGCTGGACAACC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5920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38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ACGATGTTGTGAAGCTGTGC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5920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38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GCCGCATAAGTTCTTGCAT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6933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39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GGGATGTCGATCAGTCACC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6933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39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GGTGGCAGGTATTCTTTGG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6935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56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GTGGCCTGTCTTCAGGTGT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6935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56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TGATTTTGCGAGATTTGCAG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9042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44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TATGGCTACCAACACCAGC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9042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44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CGTTGGGTTGCAATAGATG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9082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54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TGCCCCTGATACGGAAATAG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9082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54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CCTCTGTGGGAAACGTTGA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17340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25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GCCTTTGTGGTCGGTGTTA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17340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25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TATAGGCAGTAGCCGCATG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17580 F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27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CATGCGGTCGAACAAGACT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SubtleReference"/>
                <w:rFonts w:ascii="Courier New" w:hAnsi="Courier New" w:cs="Courier New"/>
                <w:color w:val="000000"/>
                <w:sz w:val="20"/>
                <w:szCs w:val="20"/>
                <w:u w:val="none"/>
              </w:rPr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 xml:space="preserve">GM-17580 R 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(EZ421927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ubtleReference"/>
                <w:rFonts w:cs="Courier New" w:ascii="Courier New" w:hAnsi="Courier New"/>
                <w:color w:val="000000"/>
                <w:sz w:val="20"/>
                <w:szCs w:val="20"/>
                <w:u w:val="none"/>
              </w:rPr>
              <w:t>ATGTCATTGTGTCCGTTCC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9054 F (EZ421971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AAAGGAAGCTGCAATCAC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9054 R (EZ421971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CTGTTGCTTTTGCTGTTG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9052 F (EZ421947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ATACTGTCCACATCCAAGG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9052 R (EZ421947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GGCAGTGGATAATATAG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9034 F (EZ421961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TGTCGCTCTCGCTGGTAC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9034 R (EZ421961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TGATGGTGAACGGCTAC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9063 F (EZ421950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ACTGTGAACGAGGGGAACC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9063 R (EZ421950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TCGACCGGACAAACCTA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17588 F (EZ421929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GCAGAGTTGCACCTTATCA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17588 R (EZ421929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CGGCGCCTGTCATATCTAC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17587 F (EZ421928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GGTTTCAACCAAATCCTT</w:t>
            </w:r>
          </w:p>
        </w:tc>
      </w:tr>
      <w:tr>
        <w:trPr>
          <w:trHeight w:val="315" w:hRule="atLeast"/>
        </w:trPr>
        <w:tc>
          <w:tcPr>
            <w:tcW w:w="4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m-17587 R (EZ421928)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GCGTTGATTTTCAGGGG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21:40:00Z</dcterms:created>
  <dc:creator>Geoffrey Attardo</dc:creator>
  <dc:description/>
  <cp:keywords/>
  <dc:language>en-US</dc:language>
  <cp:lastModifiedBy>Geoffrey Attardo</cp:lastModifiedBy>
  <dcterms:modified xsi:type="dcterms:W3CDTF">2010-01-14T20:14:00Z</dcterms:modified>
  <cp:revision>3</cp:revision>
  <dc:subject/>
  <dc:title/>
</cp:coreProperties>
</file>